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04805C" w14:textId="367F1EB3" w:rsidR="000E63B6" w:rsidRDefault="000E63B6" w:rsidP="00623E7A">
      <w:pPr>
        <w:pStyle w:val="1"/>
        <w:spacing w:before="120" w:after="120" w:line="240" w:lineRule="auto"/>
        <w:rPr>
          <w:sz w:val="28"/>
          <w:szCs w:val="28"/>
        </w:rPr>
      </w:pPr>
      <w:r w:rsidRPr="00623E7A">
        <w:rPr>
          <w:rFonts w:hint="eastAsia"/>
          <w:sz w:val="28"/>
          <w:szCs w:val="28"/>
        </w:rPr>
        <w:t>M</w:t>
      </w:r>
      <w:r w:rsidRPr="00623E7A">
        <w:rPr>
          <w:sz w:val="28"/>
          <w:szCs w:val="28"/>
        </w:rPr>
        <w:t>u</w:t>
      </w:r>
      <w:r w:rsidR="00B900D7" w:rsidRPr="00623E7A">
        <w:rPr>
          <w:sz w:val="28"/>
          <w:szCs w:val="28"/>
        </w:rPr>
        <w:t xml:space="preserve">ltimedia Appendix </w:t>
      </w:r>
      <w:r w:rsidR="004E208C">
        <w:rPr>
          <w:sz w:val="28"/>
          <w:szCs w:val="28"/>
        </w:rPr>
        <w:t>6</w:t>
      </w:r>
    </w:p>
    <w:p w14:paraId="55BE7C85" w14:textId="4CD4DB97" w:rsidR="00895700" w:rsidRPr="00B8450C" w:rsidRDefault="000800F8" w:rsidP="002C76AC">
      <w:pPr>
        <w:spacing w:after="0" w:line="240" w:lineRule="auto"/>
        <w:rPr>
          <w:rFonts w:ascii="Calibri" w:hAnsi="Calibri" w:cs="Calibri"/>
          <w:sz w:val="21"/>
          <w:szCs w:val="21"/>
        </w:rPr>
      </w:pPr>
      <w:r w:rsidRPr="00B8450C">
        <w:rPr>
          <w:rFonts w:ascii="Calibri" w:hAnsi="Calibri" w:cs="Calibri"/>
          <w:sz w:val="21"/>
          <w:szCs w:val="21"/>
        </w:rPr>
        <w:t>Table</w:t>
      </w:r>
      <w:r w:rsidR="00A473C6" w:rsidRPr="00B8450C">
        <w:rPr>
          <w:rFonts w:ascii="Calibri" w:hAnsi="Calibri" w:cs="Calibri"/>
          <w:sz w:val="21"/>
          <w:szCs w:val="21"/>
        </w:rPr>
        <w:t>.</w:t>
      </w:r>
      <w:r w:rsidRPr="00B8450C">
        <w:rPr>
          <w:rFonts w:ascii="Calibri" w:hAnsi="Calibri" w:cs="Calibri"/>
          <w:sz w:val="21"/>
          <w:szCs w:val="21"/>
        </w:rPr>
        <w:t xml:space="preserve"> Model estimates predicting changes in HbA</w:t>
      </w:r>
      <w:r w:rsidRPr="00656725">
        <w:rPr>
          <w:rFonts w:ascii="Calibri" w:hAnsi="Calibri" w:cs="Calibri"/>
          <w:sz w:val="21"/>
          <w:szCs w:val="21"/>
          <w:vertAlign w:val="subscript"/>
        </w:rPr>
        <w:t>1c</w:t>
      </w:r>
      <w:r w:rsidRPr="00B8450C">
        <w:rPr>
          <w:rFonts w:ascii="Calibri" w:hAnsi="Calibri" w:cs="Calibri"/>
          <w:sz w:val="21"/>
          <w:szCs w:val="21"/>
        </w:rPr>
        <w:t xml:space="preserve"> </w:t>
      </w:r>
      <w:r w:rsidR="00A473C6" w:rsidRPr="00B8450C">
        <w:rPr>
          <w:rFonts w:ascii="Calibri" w:hAnsi="Calibri" w:cs="Calibri"/>
          <w:sz w:val="21"/>
          <w:szCs w:val="21"/>
        </w:rPr>
        <w:t xml:space="preserve">for all participants by the </w:t>
      </w:r>
      <w:r w:rsidR="00ED5D40">
        <w:rPr>
          <w:rFonts w:ascii="Calibri" w:hAnsi="Calibri" w:cs="Calibri"/>
          <w:sz w:val="21"/>
          <w:szCs w:val="21"/>
        </w:rPr>
        <w:t xml:space="preserve">categories </w:t>
      </w:r>
      <w:r w:rsidRPr="00B8450C">
        <w:rPr>
          <w:rFonts w:ascii="Calibri" w:hAnsi="Calibri" w:cs="Calibri"/>
          <w:sz w:val="21"/>
          <w:szCs w:val="21"/>
        </w:rPr>
        <w:t>(n=66)</w:t>
      </w:r>
      <w:r w:rsidR="00B9231C">
        <w:rPr>
          <w:rFonts w:ascii="Calibri" w:hAnsi="Calibri" w:cs="Calibri"/>
          <w:sz w:val="21"/>
          <w:szCs w:val="21"/>
        </w:rPr>
        <w:t>.</w:t>
      </w: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1"/>
        <w:gridCol w:w="2819"/>
        <w:gridCol w:w="1326"/>
        <w:gridCol w:w="1326"/>
        <w:gridCol w:w="1326"/>
        <w:gridCol w:w="1327"/>
      </w:tblGrid>
      <w:tr w:rsidR="002C76AC" w:rsidRPr="00B8450C" w14:paraId="046FB729" w14:textId="77777777" w:rsidTr="006A22B5">
        <w:tc>
          <w:tcPr>
            <w:tcW w:w="3240" w:type="dxa"/>
            <w:gridSpan w:val="2"/>
          </w:tcPr>
          <w:p w14:paraId="07BBD50F" w14:textId="129D6337" w:rsidR="002C76AC" w:rsidRPr="00B8450C" w:rsidRDefault="006926F3" w:rsidP="00720D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bookmarkStart w:id="0" w:name="OLE_LINK1"/>
            <w:bookmarkStart w:id="1" w:name="OLE_LINK2"/>
            <w:r w:rsidRPr="00B8450C">
              <w:rPr>
                <w:rFonts w:ascii="Calibri" w:hAnsi="Calibri" w:cs="Calibri"/>
                <w:sz w:val="21"/>
                <w:szCs w:val="21"/>
              </w:rPr>
              <w:t>Variables</w:t>
            </w:r>
          </w:p>
        </w:tc>
        <w:tc>
          <w:tcPr>
            <w:tcW w:w="1326" w:type="dxa"/>
          </w:tcPr>
          <w:p w14:paraId="4BE952A7" w14:textId="7BFFA258" w:rsidR="002C76AC" w:rsidRPr="00B8450C" w:rsidRDefault="00FB5DD4" w:rsidP="00720D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477E44">
              <w:rPr>
                <w:sz w:val="18"/>
              </w:rPr>
              <w:t>β</w:t>
            </w:r>
          </w:p>
        </w:tc>
        <w:tc>
          <w:tcPr>
            <w:tcW w:w="1326" w:type="dxa"/>
          </w:tcPr>
          <w:p w14:paraId="51149EF8" w14:textId="1A039A82" w:rsidR="002C76AC" w:rsidRPr="00B8450C" w:rsidRDefault="002C76AC" w:rsidP="00720D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 xml:space="preserve"> SE.</w:t>
            </w:r>
          </w:p>
        </w:tc>
        <w:tc>
          <w:tcPr>
            <w:tcW w:w="1326" w:type="dxa"/>
          </w:tcPr>
          <w:p w14:paraId="1F2362D1" w14:textId="12809800" w:rsidR="002C76AC" w:rsidRPr="00B8450C" w:rsidRDefault="002C76AC" w:rsidP="00720D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sz w:val="21"/>
                <w:szCs w:val="21"/>
              </w:rPr>
            </w:pPr>
            <w:r w:rsidRPr="00B8450C">
              <w:rPr>
                <w:rFonts w:ascii="Calibri" w:hAnsi="Calibri" w:cs="Calibri"/>
                <w:i/>
                <w:sz w:val="21"/>
                <w:szCs w:val="21"/>
              </w:rPr>
              <w:t xml:space="preserve"> </w:t>
            </w:r>
            <w:r w:rsidR="00D95ADF" w:rsidRPr="00B8450C">
              <w:rPr>
                <w:rFonts w:ascii="Calibri" w:hAnsi="Calibri" w:cs="Calibri"/>
                <w:i/>
                <w:sz w:val="21"/>
                <w:szCs w:val="21"/>
              </w:rPr>
              <w:t xml:space="preserve">t </w:t>
            </w:r>
            <w:r w:rsidR="00FB5DD4" w:rsidRPr="00FB5DD4">
              <w:rPr>
                <w:rFonts w:ascii="Calibri" w:hAnsi="Calibri" w:cs="Calibri"/>
                <w:iCs/>
                <w:sz w:val="21"/>
                <w:szCs w:val="21"/>
              </w:rPr>
              <w:t>test</w:t>
            </w:r>
          </w:p>
        </w:tc>
        <w:tc>
          <w:tcPr>
            <w:tcW w:w="1327" w:type="dxa"/>
          </w:tcPr>
          <w:p w14:paraId="2B92B3C9" w14:textId="4925E5AC" w:rsidR="002C76AC" w:rsidRPr="00B8450C" w:rsidRDefault="002C76AC" w:rsidP="00720D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sz w:val="21"/>
                <w:szCs w:val="21"/>
              </w:rPr>
            </w:pPr>
            <w:r w:rsidRPr="00B8450C">
              <w:rPr>
                <w:rFonts w:ascii="Calibri" w:hAnsi="Calibri" w:cs="Calibri"/>
                <w:i/>
                <w:sz w:val="21"/>
                <w:szCs w:val="21"/>
              </w:rPr>
              <w:t xml:space="preserve"> </w:t>
            </w:r>
            <w:r w:rsidR="00D95ADF" w:rsidRPr="00B8450C">
              <w:rPr>
                <w:rFonts w:ascii="Calibri" w:hAnsi="Calibri" w:cs="Calibri"/>
                <w:i/>
                <w:sz w:val="21"/>
                <w:szCs w:val="21"/>
              </w:rPr>
              <w:t xml:space="preserve">P </w:t>
            </w:r>
            <w:r w:rsidR="00D95ADF" w:rsidRPr="00B8450C">
              <w:rPr>
                <w:rFonts w:ascii="Calibri" w:hAnsi="Calibri" w:cs="Calibri"/>
                <w:sz w:val="21"/>
                <w:szCs w:val="21"/>
              </w:rPr>
              <w:t>value</w:t>
            </w:r>
          </w:p>
        </w:tc>
      </w:tr>
      <w:tr w:rsidR="006A22B5" w:rsidRPr="00B8450C" w14:paraId="6DDDB9DC" w14:textId="77777777" w:rsidTr="006A22B5">
        <w:tc>
          <w:tcPr>
            <w:tcW w:w="3240" w:type="dxa"/>
            <w:gridSpan w:val="2"/>
          </w:tcPr>
          <w:p w14:paraId="7DE91CF7" w14:textId="77777777" w:rsidR="006A22B5" w:rsidRPr="00B8450C" w:rsidRDefault="006A22B5" w:rsidP="00720D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326" w:type="dxa"/>
          </w:tcPr>
          <w:p w14:paraId="730936D3" w14:textId="77777777" w:rsidR="006A22B5" w:rsidRPr="00B8450C" w:rsidRDefault="006A22B5" w:rsidP="00720D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326" w:type="dxa"/>
          </w:tcPr>
          <w:p w14:paraId="438929AC" w14:textId="77777777" w:rsidR="006A22B5" w:rsidRPr="00B8450C" w:rsidRDefault="006A22B5" w:rsidP="00720D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326" w:type="dxa"/>
          </w:tcPr>
          <w:p w14:paraId="0010906B" w14:textId="77777777" w:rsidR="006A22B5" w:rsidRPr="00B8450C" w:rsidRDefault="006A22B5" w:rsidP="00720D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sz w:val="21"/>
                <w:szCs w:val="21"/>
              </w:rPr>
            </w:pPr>
          </w:p>
        </w:tc>
        <w:tc>
          <w:tcPr>
            <w:tcW w:w="1327" w:type="dxa"/>
          </w:tcPr>
          <w:p w14:paraId="1680FFB0" w14:textId="77777777" w:rsidR="006A22B5" w:rsidRPr="00B8450C" w:rsidRDefault="006A22B5" w:rsidP="00720D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sz w:val="21"/>
                <w:szCs w:val="21"/>
              </w:rPr>
            </w:pPr>
          </w:p>
        </w:tc>
      </w:tr>
      <w:tr w:rsidR="00CE36AD" w:rsidRPr="00B8450C" w14:paraId="7A0CEDDA" w14:textId="77777777" w:rsidTr="006A22B5">
        <w:tc>
          <w:tcPr>
            <w:tcW w:w="3240" w:type="dxa"/>
            <w:gridSpan w:val="2"/>
            <w:vAlign w:val="center"/>
          </w:tcPr>
          <w:p w14:paraId="4CD241FD" w14:textId="0D702AB3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Age</w:t>
            </w:r>
          </w:p>
        </w:tc>
        <w:tc>
          <w:tcPr>
            <w:tcW w:w="1326" w:type="dxa"/>
          </w:tcPr>
          <w:p w14:paraId="393A5330" w14:textId="725E964D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01</w:t>
            </w:r>
          </w:p>
        </w:tc>
        <w:tc>
          <w:tcPr>
            <w:tcW w:w="1326" w:type="dxa"/>
          </w:tcPr>
          <w:p w14:paraId="0D962ED5" w14:textId="1F9B9934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02</w:t>
            </w:r>
          </w:p>
        </w:tc>
        <w:tc>
          <w:tcPr>
            <w:tcW w:w="1326" w:type="dxa"/>
          </w:tcPr>
          <w:p w14:paraId="558F656A" w14:textId="583AC276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49</w:t>
            </w:r>
          </w:p>
        </w:tc>
        <w:tc>
          <w:tcPr>
            <w:tcW w:w="1327" w:type="dxa"/>
          </w:tcPr>
          <w:p w14:paraId="79326AA5" w14:textId="639D81FC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.62</w:t>
            </w:r>
          </w:p>
        </w:tc>
      </w:tr>
      <w:tr w:rsidR="00CE36AD" w:rsidRPr="00B8450C" w14:paraId="53D39A0C" w14:textId="77777777" w:rsidTr="006A22B5">
        <w:tc>
          <w:tcPr>
            <w:tcW w:w="3240" w:type="dxa"/>
            <w:gridSpan w:val="2"/>
          </w:tcPr>
          <w:p w14:paraId="5D0DC43F" w14:textId="1E5267FD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Female vs</w:t>
            </w:r>
            <w:r w:rsidR="00774037">
              <w:rPr>
                <w:rFonts w:ascii="Calibri" w:hAnsi="Calibri" w:cs="Calibri"/>
                <w:sz w:val="21"/>
                <w:szCs w:val="21"/>
              </w:rPr>
              <w:t>.</w:t>
            </w:r>
            <w:r w:rsidRPr="00B8450C">
              <w:rPr>
                <w:rFonts w:ascii="Calibri" w:hAnsi="Calibri" w:cs="Calibri"/>
                <w:sz w:val="21"/>
                <w:szCs w:val="21"/>
              </w:rPr>
              <w:t xml:space="preserve"> male</w:t>
            </w:r>
          </w:p>
        </w:tc>
        <w:tc>
          <w:tcPr>
            <w:tcW w:w="1326" w:type="dxa"/>
          </w:tcPr>
          <w:p w14:paraId="742E8F0F" w14:textId="3E8B8FF0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-0.13</w:t>
            </w:r>
          </w:p>
        </w:tc>
        <w:tc>
          <w:tcPr>
            <w:tcW w:w="1326" w:type="dxa"/>
          </w:tcPr>
          <w:p w14:paraId="39331B0D" w14:textId="0F9176BF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26</w:t>
            </w:r>
          </w:p>
        </w:tc>
        <w:tc>
          <w:tcPr>
            <w:tcW w:w="1326" w:type="dxa"/>
          </w:tcPr>
          <w:p w14:paraId="78A18B13" w14:textId="413D90A4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-0.51</w:t>
            </w:r>
          </w:p>
        </w:tc>
        <w:tc>
          <w:tcPr>
            <w:tcW w:w="1327" w:type="dxa"/>
          </w:tcPr>
          <w:p w14:paraId="6861516F" w14:textId="21A66DC3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.62</w:t>
            </w:r>
          </w:p>
        </w:tc>
      </w:tr>
      <w:tr w:rsidR="00CE36AD" w:rsidRPr="00B8450C" w14:paraId="0E67BC6D" w14:textId="77777777" w:rsidTr="006A22B5">
        <w:tc>
          <w:tcPr>
            <w:tcW w:w="3240" w:type="dxa"/>
            <w:gridSpan w:val="2"/>
            <w:vAlign w:val="center"/>
          </w:tcPr>
          <w:p w14:paraId="77C999D8" w14:textId="7CE66601" w:rsidR="00CE36AD" w:rsidRPr="006926F3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6926F3">
              <w:rPr>
                <w:rFonts w:ascii="Calibri" w:hAnsi="Calibri" w:cs="Calibri"/>
                <w:b/>
                <w:bCs/>
                <w:sz w:val="21"/>
                <w:szCs w:val="21"/>
              </w:rPr>
              <w:t>Education</w:t>
            </w:r>
          </w:p>
        </w:tc>
        <w:tc>
          <w:tcPr>
            <w:tcW w:w="1326" w:type="dxa"/>
          </w:tcPr>
          <w:p w14:paraId="0C1FEB5C" w14:textId="31A9D4D4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326" w:type="dxa"/>
          </w:tcPr>
          <w:p w14:paraId="3F94CD83" w14:textId="2EDEBA9D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326" w:type="dxa"/>
          </w:tcPr>
          <w:p w14:paraId="4A9CF10F" w14:textId="4B163AE8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327" w:type="dxa"/>
          </w:tcPr>
          <w:p w14:paraId="01D89775" w14:textId="7557F9C7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774037" w:rsidRPr="00B8450C" w14:paraId="6FD6E593" w14:textId="77777777" w:rsidTr="00774037">
        <w:tc>
          <w:tcPr>
            <w:tcW w:w="421" w:type="dxa"/>
            <w:vAlign w:val="center"/>
          </w:tcPr>
          <w:p w14:paraId="348A05C4" w14:textId="3618D3A3" w:rsidR="00774037" w:rsidRPr="00B8450C" w:rsidRDefault="00774037" w:rsidP="00C72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74" w:left="163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19" w:type="dxa"/>
            <w:vAlign w:val="center"/>
          </w:tcPr>
          <w:p w14:paraId="3CB45C58" w14:textId="269055BC" w:rsidR="00774037" w:rsidRPr="00B8450C" w:rsidRDefault="00774037" w:rsidP="007740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2" w:left="26" w:firstLineChars="64" w:firstLine="134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Senior vs</w:t>
            </w:r>
            <w:r>
              <w:rPr>
                <w:rFonts w:ascii="Calibri" w:hAnsi="Calibri" w:cs="Calibri"/>
                <w:sz w:val="21"/>
                <w:szCs w:val="21"/>
              </w:rPr>
              <w:t>.</w:t>
            </w:r>
            <w:r w:rsidRPr="00B8450C">
              <w:rPr>
                <w:rFonts w:ascii="Calibri" w:hAnsi="Calibri" w:cs="Calibri"/>
                <w:sz w:val="21"/>
                <w:szCs w:val="21"/>
              </w:rPr>
              <w:t xml:space="preserve"> Primary</w:t>
            </w:r>
          </w:p>
        </w:tc>
        <w:tc>
          <w:tcPr>
            <w:tcW w:w="1326" w:type="dxa"/>
          </w:tcPr>
          <w:p w14:paraId="6E475F07" w14:textId="523DA68B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-0.08</w:t>
            </w:r>
          </w:p>
        </w:tc>
        <w:tc>
          <w:tcPr>
            <w:tcW w:w="1326" w:type="dxa"/>
          </w:tcPr>
          <w:p w14:paraId="43157F30" w14:textId="64D78FA8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27</w:t>
            </w:r>
          </w:p>
        </w:tc>
        <w:tc>
          <w:tcPr>
            <w:tcW w:w="1326" w:type="dxa"/>
          </w:tcPr>
          <w:p w14:paraId="2ABD20CB" w14:textId="210DA22B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-0.28</w:t>
            </w:r>
          </w:p>
        </w:tc>
        <w:tc>
          <w:tcPr>
            <w:tcW w:w="1327" w:type="dxa"/>
          </w:tcPr>
          <w:p w14:paraId="349FC2BF" w14:textId="2B60ED4A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.78</w:t>
            </w:r>
          </w:p>
        </w:tc>
      </w:tr>
      <w:tr w:rsidR="00774037" w:rsidRPr="00B8450C" w14:paraId="137864DF" w14:textId="77777777" w:rsidTr="00774037">
        <w:tc>
          <w:tcPr>
            <w:tcW w:w="421" w:type="dxa"/>
            <w:vAlign w:val="center"/>
          </w:tcPr>
          <w:p w14:paraId="2D1C17C8" w14:textId="77777777" w:rsidR="00774037" w:rsidRPr="00B8450C" w:rsidRDefault="00774037" w:rsidP="00C72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74" w:left="163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19" w:type="dxa"/>
            <w:vAlign w:val="center"/>
          </w:tcPr>
          <w:p w14:paraId="22322161" w14:textId="0A35D1A3" w:rsidR="00774037" w:rsidRPr="00B8450C" w:rsidRDefault="00774037" w:rsidP="007740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2" w:left="26" w:firstLineChars="64" w:firstLine="134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Higher vs</w:t>
            </w:r>
            <w:r>
              <w:rPr>
                <w:rFonts w:ascii="Calibri" w:hAnsi="Calibri" w:cs="Calibri"/>
                <w:sz w:val="21"/>
                <w:szCs w:val="21"/>
              </w:rPr>
              <w:t>.</w:t>
            </w:r>
            <w:r w:rsidRPr="00B8450C">
              <w:rPr>
                <w:rFonts w:ascii="Calibri" w:hAnsi="Calibri" w:cs="Calibri"/>
                <w:sz w:val="21"/>
                <w:szCs w:val="21"/>
              </w:rPr>
              <w:t xml:space="preserve"> Primary</w:t>
            </w:r>
          </w:p>
        </w:tc>
        <w:tc>
          <w:tcPr>
            <w:tcW w:w="1326" w:type="dxa"/>
          </w:tcPr>
          <w:p w14:paraId="78374C25" w14:textId="6F5A6939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-0.07</w:t>
            </w:r>
          </w:p>
        </w:tc>
        <w:tc>
          <w:tcPr>
            <w:tcW w:w="1326" w:type="dxa"/>
          </w:tcPr>
          <w:p w14:paraId="7C711356" w14:textId="293F8C8C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35</w:t>
            </w:r>
          </w:p>
        </w:tc>
        <w:tc>
          <w:tcPr>
            <w:tcW w:w="1326" w:type="dxa"/>
          </w:tcPr>
          <w:p w14:paraId="18FFB9AA" w14:textId="3C10E160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-0.20</w:t>
            </w:r>
          </w:p>
        </w:tc>
        <w:tc>
          <w:tcPr>
            <w:tcW w:w="1327" w:type="dxa"/>
          </w:tcPr>
          <w:p w14:paraId="25826622" w14:textId="7A89D339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.85</w:t>
            </w:r>
          </w:p>
        </w:tc>
      </w:tr>
      <w:tr w:rsidR="00CE36AD" w:rsidRPr="00B8450C" w14:paraId="6F637F8A" w14:textId="77777777" w:rsidTr="006A22B5">
        <w:tc>
          <w:tcPr>
            <w:tcW w:w="3240" w:type="dxa"/>
            <w:gridSpan w:val="2"/>
            <w:vAlign w:val="center"/>
          </w:tcPr>
          <w:p w14:paraId="0CC28DB1" w14:textId="20BAB805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BMI</w:t>
            </w:r>
          </w:p>
        </w:tc>
        <w:tc>
          <w:tcPr>
            <w:tcW w:w="1326" w:type="dxa"/>
          </w:tcPr>
          <w:p w14:paraId="1EC26824" w14:textId="066021B5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03</w:t>
            </w:r>
          </w:p>
        </w:tc>
        <w:tc>
          <w:tcPr>
            <w:tcW w:w="1326" w:type="dxa"/>
          </w:tcPr>
          <w:p w14:paraId="2321E055" w14:textId="7CCFC0EB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04</w:t>
            </w:r>
          </w:p>
        </w:tc>
        <w:tc>
          <w:tcPr>
            <w:tcW w:w="1326" w:type="dxa"/>
          </w:tcPr>
          <w:p w14:paraId="65A7D9A5" w14:textId="431BFAAC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73</w:t>
            </w:r>
          </w:p>
        </w:tc>
        <w:tc>
          <w:tcPr>
            <w:tcW w:w="1327" w:type="dxa"/>
          </w:tcPr>
          <w:p w14:paraId="735574B1" w14:textId="0F59EF22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.47</w:t>
            </w:r>
          </w:p>
        </w:tc>
      </w:tr>
      <w:tr w:rsidR="00CE36AD" w:rsidRPr="00B8450C" w14:paraId="143F9490" w14:textId="77777777" w:rsidTr="006A22B5">
        <w:tc>
          <w:tcPr>
            <w:tcW w:w="3240" w:type="dxa"/>
            <w:gridSpan w:val="2"/>
            <w:vAlign w:val="center"/>
          </w:tcPr>
          <w:p w14:paraId="5720B47D" w14:textId="44035C76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Duration</w:t>
            </w:r>
          </w:p>
        </w:tc>
        <w:tc>
          <w:tcPr>
            <w:tcW w:w="1326" w:type="dxa"/>
          </w:tcPr>
          <w:p w14:paraId="1CB8F3DB" w14:textId="5AA3C7DD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02</w:t>
            </w:r>
          </w:p>
        </w:tc>
        <w:tc>
          <w:tcPr>
            <w:tcW w:w="1326" w:type="dxa"/>
          </w:tcPr>
          <w:p w14:paraId="7E6FE73B" w14:textId="5F136662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02</w:t>
            </w:r>
          </w:p>
        </w:tc>
        <w:tc>
          <w:tcPr>
            <w:tcW w:w="1326" w:type="dxa"/>
          </w:tcPr>
          <w:p w14:paraId="2606B7FF" w14:textId="21E5C336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1.08</w:t>
            </w:r>
          </w:p>
        </w:tc>
        <w:tc>
          <w:tcPr>
            <w:tcW w:w="1327" w:type="dxa"/>
          </w:tcPr>
          <w:p w14:paraId="6ACD8B53" w14:textId="435F616B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.29</w:t>
            </w:r>
          </w:p>
        </w:tc>
      </w:tr>
      <w:tr w:rsidR="00CE36AD" w:rsidRPr="00B8450C" w14:paraId="11CB026A" w14:textId="77777777" w:rsidTr="00B8450C">
        <w:tc>
          <w:tcPr>
            <w:tcW w:w="3240" w:type="dxa"/>
            <w:gridSpan w:val="2"/>
            <w:vAlign w:val="center"/>
          </w:tcPr>
          <w:p w14:paraId="66332723" w14:textId="6524E19B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Baseline-HbA</w:t>
            </w:r>
            <w:r w:rsidRPr="00656725">
              <w:rPr>
                <w:rFonts w:ascii="Calibri" w:hAnsi="Calibri" w:cs="Calibri"/>
                <w:sz w:val="21"/>
                <w:szCs w:val="21"/>
                <w:vertAlign w:val="subscript"/>
              </w:rPr>
              <w:t>1c</w:t>
            </w:r>
          </w:p>
        </w:tc>
        <w:tc>
          <w:tcPr>
            <w:tcW w:w="1326" w:type="dxa"/>
            <w:shd w:val="clear" w:color="auto" w:fill="auto"/>
          </w:tcPr>
          <w:p w14:paraId="537146DA" w14:textId="6AEC5ABB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-0.25</w:t>
            </w:r>
          </w:p>
        </w:tc>
        <w:tc>
          <w:tcPr>
            <w:tcW w:w="1326" w:type="dxa"/>
          </w:tcPr>
          <w:p w14:paraId="3BB7EA91" w14:textId="2521A839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13</w:t>
            </w:r>
          </w:p>
        </w:tc>
        <w:tc>
          <w:tcPr>
            <w:tcW w:w="1326" w:type="dxa"/>
          </w:tcPr>
          <w:p w14:paraId="19AEA08F" w14:textId="754E3E62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-1.93</w:t>
            </w:r>
          </w:p>
        </w:tc>
        <w:tc>
          <w:tcPr>
            <w:tcW w:w="1327" w:type="dxa"/>
          </w:tcPr>
          <w:p w14:paraId="5B52464B" w14:textId="542C8C4C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.06</w:t>
            </w:r>
            <w:r w:rsidR="00C7255F" w:rsidRPr="00B8450C">
              <w:rPr>
                <w:rFonts w:ascii="Calibri" w:hAnsi="Calibri" w:cs="Calibri"/>
                <w:sz w:val="21"/>
                <w:szCs w:val="21"/>
                <w:vertAlign w:val="superscript"/>
              </w:rPr>
              <w:t xml:space="preserve"> </w:t>
            </w:r>
          </w:p>
        </w:tc>
      </w:tr>
      <w:tr w:rsidR="00CE36AD" w:rsidRPr="00B8450C" w14:paraId="208ABC1A" w14:textId="77777777" w:rsidTr="006A22B5">
        <w:tc>
          <w:tcPr>
            <w:tcW w:w="3240" w:type="dxa"/>
            <w:gridSpan w:val="2"/>
            <w:vAlign w:val="center"/>
          </w:tcPr>
          <w:p w14:paraId="5EF67064" w14:textId="3F318B7F" w:rsidR="00CE36AD" w:rsidRPr="006926F3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6926F3">
              <w:rPr>
                <w:rFonts w:ascii="Calibri" w:hAnsi="Calibri" w:cs="Calibri"/>
                <w:b/>
                <w:bCs/>
                <w:sz w:val="21"/>
                <w:szCs w:val="21"/>
              </w:rPr>
              <w:t>Personality traits</w:t>
            </w:r>
          </w:p>
        </w:tc>
        <w:tc>
          <w:tcPr>
            <w:tcW w:w="1326" w:type="dxa"/>
          </w:tcPr>
          <w:p w14:paraId="2F42984D" w14:textId="77777777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326" w:type="dxa"/>
          </w:tcPr>
          <w:p w14:paraId="28D991FF" w14:textId="77777777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326" w:type="dxa"/>
          </w:tcPr>
          <w:p w14:paraId="3DC2BD2D" w14:textId="77777777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327" w:type="dxa"/>
          </w:tcPr>
          <w:p w14:paraId="72E04382" w14:textId="77777777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774037" w:rsidRPr="00B8450C" w14:paraId="05C99795" w14:textId="77777777" w:rsidTr="00774037">
        <w:tc>
          <w:tcPr>
            <w:tcW w:w="421" w:type="dxa"/>
            <w:vAlign w:val="center"/>
          </w:tcPr>
          <w:p w14:paraId="30210D74" w14:textId="6A3605BD" w:rsidR="00774037" w:rsidRPr="00B8450C" w:rsidRDefault="00774037" w:rsidP="007740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74" w:left="163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19" w:type="dxa"/>
            <w:vAlign w:val="center"/>
          </w:tcPr>
          <w:p w14:paraId="21BF89DE" w14:textId="63F53712" w:rsidR="00774037" w:rsidRPr="00B8450C" w:rsidRDefault="00774037" w:rsidP="007740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74" w:left="163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Extraversion</w:t>
            </w:r>
          </w:p>
        </w:tc>
        <w:tc>
          <w:tcPr>
            <w:tcW w:w="1326" w:type="dxa"/>
          </w:tcPr>
          <w:p w14:paraId="4C18D780" w14:textId="371A13A3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-0.12</w:t>
            </w:r>
          </w:p>
        </w:tc>
        <w:tc>
          <w:tcPr>
            <w:tcW w:w="1326" w:type="dxa"/>
          </w:tcPr>
          <w:p w14:paraId="701018C6" w14:textId="7E70176C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09</w:t>
            </w:r>
          </w:p>
        </w:tc>
        <w:tc>
          <w:tcPr>
            <w:tcW w:w="1326" w:type="dxa"/>
          </w:tcPr>
          <w:p w14:paraId="34934483" w14:textId="2D3F87D1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-1.33</w:t>
            </w:r>
          </w:p>
        </w:tc>
        <w:tc>
          <w:tcPr>
            <w:tcW w:w="1327" w:type="dxa"/>
          </w:tcPr>
          <w:p w14:paraId="10B834AD" w14:textId="794A20E2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.19</w:t>
            </w:r>
          </w:p>
        </w:tc>
      </w:tr>
      <w:tr w:rsidR="00774037" w:rsidRPr="00B8450C" w14:paraId="3C0EFCE6" w14:textId="77777777" w:rsidTr="00774037">
        <w:tc>
          <w:tcPr>
            <w:tcW w:w="421" w:type="dxa"/>
            <w:vAlign w:val="center"/>
          </w:tcPr>
          <w:p w14:paraId="3D84880F" w14:textId="77777777" w:rsidR="00774037" w:rsidRPr="00B8450C" w:rsidRDefault="00774037" w:rsidP="00C72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74" w:left="163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19" w:type="dxa"/>
            <w:vAlign w:val="center"/>
          </w:tcPr>
          <w:p w14:paraId="7D77869C" w14:textId="6883848E" w:rsidR="00774037" w:rsidRPr="00B8450C" w:rsidRDefault="00774037" w:rsidP="007740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74" w:left="163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Agreeableness</w:t>
            </w:r>
          </w:p>
        </w:tc>
        <w:tc>
          <w:tcPr>
            <w:tcW w:w="1326" w:type="dxa"/>
          </w:tcPr>
          <w:p w14:paraId="6D741876" w14:textId="2BDC74A4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07</w:t>
            </w:r>
          </w:p>
        </w:tc>
        <w:tc>
          <w:tcPr>
            <w:tcW w:w="1326" w:type="dxa"/>
          </w:tcPr>
          <w:p w14:paraId="19DB6892" w14:textId="437378D7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13</w:t>
            </w:r>
          </w:p>
        </w:tc>
        <w:tc>
          <w:tcPr>
            <w:tcW w:w="1326" w:type="dxa"/>
          </w:tcPr>
          <w:p w14:paraId="11476CB4" w14:textId="3FEFB1F6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52</w:t>
            </w:r>
          </w:p>
        </w:tc>
        <w:tc>
          <w:tcPr>
            <w:tcW w:w="1327" w:type="dxa"/>
          </w:tcPr>
          <w:p w14:paraId="7C21E9B0" w14:textId="698B0CBF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.61</w:t>
            </w:r>
          </w:p>
        </w:tc>
      </w:tr>
      <w:tr w:rsidR="00774037" w:rsidRPr="00B8450C" w14:paraId="132754A1" w14:textId="77777777" w:rsidTr="00774037">
        <w:tc>
          <w:tcPr>
            <w:tcW w:w="421" w:type="dxa"/>
            <w:vAlign w:val="center"/>
          </w:tcPr>
          <w:p w14:paraId="22875252" w14:textId="77777777" w:rsidR="00774037" w:rsidRPr="00B8450C" w:rsidRDefault="00774037" w:rsidP="00C72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74" w:left="163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19" w:type="dxa"/>
            <w:vAlign w:val="center"/>
          </w:tcPr>
          <w:p w14:paraId="616BDF64" w14:textId="35870165" w:rsidR="00774037" w:rsidRPr="00B8450C" w:rsidRDefault="00774037" w:rsidP="00C72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74" w:left="163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Conscientiousness</w:t>
            </w:r>
          </w:p>
        </w:tc>
        <w:tc>
          <w:tcPr>
            <w:tcW w:w="1326" w:type="dxa"/>
          </w:tcPr>
          <w:p w14:paraId="0265E6E2" w14:textId="1674E82F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-0.08</w:t>
            </w:r>
          </w:p>
        </w:tc>
        <w:tc>
          <w:tcPr>
            <w:tcW w:w="1326" w:type="dxa"/>
          </w:tcPr>
          <w:p w14:paraId="1A5720A1" w14:textId="1DFC2306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10</w:t>
            </w:r>
          </w:p>
        </w:tc>
        <w:tc>
          <w:tcPr>
            <w:tcW w:w="1326" w:type="dxa"/>
          </w:tcPr>
          <w:p w14:paraId="1B8B80A2" w14:textId="6CD86FC0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-0.88</w:t>
            </w:r>
          </w:p>
        </w:tc>
        <w:tc>
          <w:tcPr>
            <w:tcW w:w="1327" w:type="dxa"/>
          </w:tcPr>
          <w:p w14:paraId="51D27D8C" w14:textId="4643F908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.38</w:t>
            </w:r>
          </w:p>
        </w:tc>
      </w:tr>
      <w:tr w:rsidR="00774037" w:rsidRPr="00B8450C" w14:paraId="3C699275" w14:textId="77777777" w:rsidTr="00774037">
        <w:tc>
          <w:tcPr>
            <w:tcW w:w="421" w:type="dxa"/>
            <w:vAlign w:val="center"/>
          </w:tcPr>
          <w:p w14:paraId="6E32B683" w14:textId="77777777" w:rsidR="00774037" w:rsidRPr="00B8450C" w:rsidRDefault="00774037" w:rsidP="00C72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74" w:left="163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19" w:type="dxa"/>
            <w:vAlign w:val="center"/>
          </w:tcPr>
          <w:p w14:paraId="7EA77AC0" w14:textId="22307450" w:rsidR="00774037" w:rsidRPr="00B8450C" w:rsidRDefault="00774037" w:rsidP="007740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74" w:left="163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Emotional stability</w:t>
            </w:r>
          </w:p>
        </w:tc>
        <w:tc>
          <w:tcPr>
            <w:tcW w:w="1326" w:type="dxa"/>
          </w:tcPr>
          <w:p w14:paraId="7A1D07D7" w14:textId="38B5917B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-0.03</w:t>
            </w:r>
          </w:p>
        </w:tc>
        <w:tc>
          <w:tcPr>
            <w:tcW w:w="1326" w:type="dxa"/>
          </w:tcPr>
          <w:p w14:paraId="46C2B91E" w14:textId="289AF2E7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08</w:t>
            </w:r>
          </w:p>
        </w:tc>
        <w:tc>
          <w:tcPr>
            <w:tcW w:w="1326" w:type="dxa"/>
          </w:tcPr>
          <w:p w14:paraId="37449109" w14:textId="5B654BE0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-0.38</w:t>
            </w:r>
          </w:p>
        </w:tc>
        <w:tc>
          <w:tcPr>
            <w:tcW w:w="1327" w:type="dxa"/>
          </w:tcPr>
          <w:p w14:paraId="5C7CD7A4" w14:textId="581CC6E9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.71</w:t>
            </w:r>
          </w:p>
        </w:tc>
      </w:tr>
      <w:tr w:rsidR="00774037" w:rsidRPr="00B8450C" w14:paraId="387F3988" w14:textId="77777777" w:rsidTr="00774037">
        <w:tc>
          <w:tcPr>
            <w:tcW w:w="421" w:type="dxa"/>
            <w:vAlign w:val="center"/>
          </w:tcPr>
          <w:p w14:paraId="06A25FEA" w14:textId="77777777" w:rsidR="00774037" w:rsidRPr="00B8450C" w:rsidRDefault="00774037" w:rsidP="00C72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74" w:left="163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19" w:type="dxa"/>
            <w:vAlign w:val="center"/>
          </w:tcPr>
          <w:p w14:paraId="34001E5A" w14:textId="24BC4CAD" w:rsidR="00774037" w:rsidRPr="00B8450C" w:rsidRDefault="00774037" w:rsidP="00C725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74" w:left="163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Openness</w:t>
            </w:r>
          </w:p>
        </w:tc>
        <w:tc>
          <w:tcPr>
            <w:tcW w:w="1326" w:type="dxa"/>
          </w:tcPr>
          <w:p w14:paraId="03991F17" w14:textId="6307C01E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07</w:t>
            </w:r>
          </w:p>
        </w:tc>
        <w:tc>
          <w:tcPr>
            <w:tcW w:w="1326" w:type="dxa"/>
          </w:tcPr>
          <w:p w14:paraId="244A7845" w14:textId="3B62392F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11</w:t>
            </w:r>
          </w:p>
        </w:tc>
        <w:tc>
          <w:tcPr>
            <w:tcW w:w="1326" w:type="dxa"/>
          </w:tcPr>
          <w:p w14:paraId="57F4AA69" w14:textId="42388456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64</w:t>
            </w:r>
          </w:p>
        </w:tc>
        <w:tc>
          <w:tcPr>
            <w:tcW w:w="1327" w:type="dxa"/>
          </w:tcPr>
          <w:p w14:paraId="603A5296" w14:textId="0D399CEE" w:rsidR="00774037" w:rsidRPr="00B8450C" w:rsidRDefault="00774037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.53</w:t>
            </w:r>
          </w:p>
        </w:tc>
      </w:tr>
      <w:tr w:rsidR="00CE36AD" w:rsidRPr="00B8450C" w14:paraId="618EE2AD" w14:textId="77777777" w:rsidTr="006A22B5">
        <w:tc>
          <w:tcPr>
            <w:tcW w:w="3240" w:type="dxa"/>
            <w:gridSpan w:val="2"/>
            <w:vAlign w:val="center"/>
          </w:tcPr>
          <w:p w14:paraId="77BCBDB6" w14:textId="6316360B" w:rsidR="00CE36AD" w:rsidRPr="00B8450C" w:rsidRDefault="00FD420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</w:t>
            </w:r>
            <w:r w:rsidR="00CE36AD" w:rsidRPr="00B8450C">
              <w:rPr>
                <w:rFonts w:ascii="Calibri" w:hAnsi="Calibri" w:cs="Calibri"/>
                <w:sz w:val="21"/>
                <w:szCs w:val="21"/>
              </w:rPr>
              <w:t xml:space="preserve"> vs </w:t>
            </w:r>
            <w:r w:rsidRPr="00B8450C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1326" w:type="dxa"/>
          </w:tcPr>
          <w:p w14:paraId="1EC6F491" w14:textId="778AD2C5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75</w:t>
            </w:r>
          </w:p>
        </w:tc>
        <w:tc>
          <w:tcPr>
            <w:tcW w:w="1326" w:type="dxa"/>
          </w:tcPr>
          <w:p w14:paraId="51A1257B" w14:textId="50CB05A8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37</w:t>
            </w:r>
          </w:p>
        </w:tc>
        <w:tc>
          <w:tcPr>
            <w:tcW w:w="1326" w:type="dxa"/>
          </w:tcPr>
          <w:p w14:paraId="2E27D27A" w14:textId="2BB7E3A4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2.02</w:t>
            </w:r>
          </w:p>
        </w:tc>
        <w:tc>
          <w:tcPr>
            <w:tcW w:w="1327" w:type="dxa"/>
          </w:tcPr>
          <w:p w14:paraId="48C25049" w14:textId="1D54AAE3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.049</w:t>
            </w:r>
            <w:r w:rsidRPr="00B8450C">
              <w:rPr>
                <w:rFonts w:ascii="Calibri" w:hAnsi="Calibri" w:cs="Calibri"/>
                <w:sz w:val="21"/>
                <w:szCs w:val="21"/>
                <w:vertAlign w:val="superscript"/>
              </w:rPr>
              <w:t xml:space="preserve"> </w:t>
            </w:r>
          </w:p>
        </w:tc>
      </w:tr>
      <w:tr w:rsidR="00CE36AD" w:rsidRPr="00B8450C" w14:paraId="7FC5705D" w14:textId="77777777" w:rsidTr="006A22B5">
        <w:tc>
          <w:tcPr>
            <w:tcW w:w="3240" w:type="dxa"/>
            <w:gridSpan w:val="2"/>
          </w:tcPr>
          <w:p w14:paraId="3428639E" w14:textId="20E29F9A" w:rsidR="00CE36AD" w:rsidRPr="00B8450C" w:rsidRDefault="00FD420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1</w:t>
            </w:r>
            <w:r w:rsidR="00CE36AD" w:rsidRPr="00B8450C">
              <w:rPr>
                <w:rFonts w:ascii="Calibri" w:hAnsi="Calibri" w:cs="Calibri"/>
                <w:sz w:val="21"/>
                <w:szCs w:val="21"/>
              </w:rPr>
              <w:t xml:space="preserve"> vs </w:t>
            </w:r>
            <w:r w:rsidRPr="00B8450C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1326" w:type="dxa"/>
          </w:tcPr>
          <w:p w14:paraId="0C826657" w14:textId="7DFC1519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1.04</w:t>
            </w:r>
          </w:p>
        </w:tc>
        <w:tc>
          <w:tcPr>
            <w:tcW w:w="1326" w:type="dxa"/>
          </w:tcPr>
          <w:p w14:paraId="019CC517" w14:textId="1E9E3AB7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60</w:t>
            </w:r>
          </w:p>
        </w:tc>
        <w:tc>
          <w:tcPr>
            <w:tcW w:w="1326" w:type="dxa"/>
          </w:tcPr>
          <w:p w14:paraId="7641C0A5" w14:textId="0E8074C6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1.74</w:t>
            </w:r>
          </w:p>
        </w:tc>
        <w:tc>
          <w:tcPr>
            <w:tcW w:w="1327" w:type="dxa"/>
          </w:tcPr>
          <w:p w14:paraId="53886A1C" w14:textId="19DBB8FE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.09</w:t>
            </w:r>
            <w:r w:rsidRPr="00B8450C">
              <w:rPr>
                <w:rFonts w:ascii="Calibri" w:hAnsi="Calibri" w:cs="Calibri"/>
                <w:sz w:val="21"/>
                <w:szCs w:val="21"/>
                <w:vertAlign w:val="superscript"/>
              </w:rPr>
              <w:t xml:space="preserve"> </w:t>
            </w:r>
          </w:p>
        </w:tc>
      </w:tr>
      <w:tr w:rsidR="00CE36AD" w:rsidRPr="00B8450C" w14:paraId="031609A8" w14:textId="77777777" w:rsidTr="006A22B5">
        <w:tc>
          <w:tcPr>
            <w:tcW w:w="3240" w:type="dxa"/>
            <w:gridSpan w:val="2"/>
          </w:tcPr>
          <w:p w14:paraId="4AA104B8" w14:textId="226A5646" w:rsidR="00CE36AD" w:rsidRPr="00B8450C" w:rsidRDefault="00FD420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2</w:t>
            </w:r>
            <w:r w:rsidR="00CE36AD" w:rsidRPr="00B8450C">
              <w:rPr>
                <w:rFonts w:ascii="Calibri" w:hAnsi="Calibri" w:cs="Calibri"/>
                <w:sz w:val="21"/>
                <w:szCs w:val="21"/>
              </w:rPr>
              <w:t xml:space="preserve"> vs </w:t>
            </w:r>
            <w:r w:rsidRPr="00B8450C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1326" w:type="dxa"/>
          </w:tcPr>
          <w:p w14:paraId="1E3EDBAA" w14:textId="0FE1D50A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1.12</w:t>
            </w:r>
          </w:p>
        </w:tc>
        <w:tc>
          <w:tcPr>
            <w:tcW w:w="1326" w:type="dxa"/>
          </w:tcPr>
          <w:p w14:paraId="6C7DD3E9" w14:textId="2AC3EC2B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42</w:t>
            </w:r>
          </w:p>
        </w:tc>
        <w:tc>
          <w:tcPr>
            <w:tcW w:w="1326" w:type="dxa"/>
          </w:tcPr>
          <w:p w14:paraId="3237729A" w14:textId="1B530B8B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2.67</w:t>
            </w:r>
          </w:p>
        </w:tc>
        <w:tc>
          <w:tcPr>
            <w:tcW w:w="1327" w:type="dxa"/>
          </w:tcPr>
          <w:p w14:paraId="14345996" w14:textId="1CF90FB1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.01</w:t>
            </w:r>
            <w:r w:rsidRPr="00B8450C">
              <w:rPr>
                <w:rFonts w:ascii="Calibri" w:hAnsi="Calibri" w:cs="Calibri"/>
                <w:sz w:val="21"/>
                <w:szCs w:val="21"/>
                <w:vertAlign w:val="superscript"/>
              </w:rPr>
              <w:t xml:space="preserve"> </w:t>
            </w:r>
          </w:p>
        </w:tc>
      </w:tr>
      <w:tr w:rsidR="00CE36AD" w:rsidRPr="00B8450C" w14:paraId="27861A0A" w14:textId="77777777" w:rsidTr="006A22B5">
        <w:tc>
          <w:tcPr>
            <w:tcW w:w="3240" w:type="dxa"/>
            <w:gridSpan w:val="2"/>
          </w:tcPr>
          <w:p w14:paraId="0B560662" w14:textId="5566ED81" w:rsidR="00CE36AD" w:rsidRPr="00B8450C" w:rsidRDefault="00FD420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3</w:t>
            </w:r>
            <w:r w:rsidR="00CE36AD" w:rsidRPr="00B8450C">
              <w:rPr>
                <w:rFonts w:ascii="Calibri" w:hAnsi="Calibri" w:cs="Calibri"/>
                <w:sz w:val="21"/>
                <w:szCs w:val="21"/>
              </w:rPr>
              <w:t xml:space="preserve"> vs </w:t>
            </w:r>
            <w:r w:rsidRPr="00B8450C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1326" w:type="dxa"/>
          </w:tcPr>
          <w:p w14:paraId="7E3FA082" w14:textId="52B9853F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46</w:t>
            </w:r>
          </w:p>
        </w:tc>
        <w:tc>
          <w:tcPr>
            <w:tcW w:w="1326" w:type="dxa"/>
          </w:tcPr>
          <w:p w14:paraId="69FDA34B" w14:textId="68263415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42</w:t>
            </w:r>
          </w:p>
        </w:tc>
        <w:tc>
          <w:tcPr>
            <w:tcW w:w="1326" w:type="dxa"/>
          </w:tcPr>
          <w:p w14:paraId="426E6F0E" w14:textId="1B4A094C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1.10</w:t>
            </w:r>
          </w:p>
        </w:tc>
        <w:tc>
          <w:tcPr>
            <w:tcW w:w="1327" w:type="dxa"/>
          </w:tcPr>
          <w:p w14:paraId="21A73AC3" w14:textId="53064968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.28</w:t>
            </w:r>
          </w:p>
        </w:tc>
      </w:tr>
      <w:tr w:rsidR="00CE36AD" w:rsidRPr="00B8450C" w14:paraId="08FE707C" w14:textId="77777777" w:rsidTr="006A22B5">
        <w:tc>
          <w:tcPr>
            <w:tcW w:w="3240" w:type="dxa"/>
            <w:gridSpan w:val="2"/>
          </w:tcPr>
          <w:p w14:paraId="66F59A1C" w14:textId="60D82512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Constant</w:t>
            </w:r>
          </w:p>
        </w:tc>
        <w:tc>
          <w:tcPr>
            <w:tcW w:w="1326" w:type="dxa"/>
          </w:tcPr>
          <w:p w14:paraId="77260008" w14:textId="7679EF6F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-0.05</w:t>
            </w:r>
          </w:p>
        </w:tc>
        <w:tc>
          <w:tcPr>
            <w:tcW w:w="1326" w:type="dxa"/>
          </w:tcPr>
          <w:p w14:paraId="07DC2746" w14:textId="3859DF9E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2.54</w:t>
            </w:r>
          </w:p>
        </w:tc>
        <w:tc>
          <w:tcPr>
            <w:tcW w:w="1326" w:type="dxa"/>
          </w:tcPr>
          <w:p w14:paraId="23DB5F5B" w14:textId="5E332556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-0.02</w:t>
            </w:r>
          </w:p>
        </w:tc>
        <w:tc>
          <w:tcPr>
            <w:tcW w:w="1327" w:type="dxa"/>
          </w:tcPr>
          <w:p w14:paraId="31E5DF01" w14:textId="1C8E43A9" w:rsidR="00CE36AD" w:rsidRPr="00B8450C" w:rsidRDefault="00CE36AD" w:rsidP="00CE36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.99</w:t>
            </w:r>
          </w:p>
        </w:tc>
      </w:tr>
      <w:tr w:rsidR="004C6BBE" w:rsidRPr="00B8450C" w14:paraId="41550930" w14:textId="77777777" w:rsidTr="006A22B5">
        <w:tc>
          <w:tcPr>
            <w:tcW w:w="3240" w:type="dxa"/>
            <w:gridSpan w:val="2"/>
          </w:tcPr>
          <w:p w14:paraId="1A09F46A" w14:textId="32682820" w:rsidR="004C6BBE" w:rsidRPr="00B8450C" w:rsidRDefault="004C6BBE" w:rsidP="004C6B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i/>
                <w:iCs/>
                <w:sz w:val="21"/>
                <w:szCs w:val="21"/>
              </w:rPr>
              <w:t>R</w:t>
            </w:r>
            <w:r w:rsidRPr="00B8450C">
              <w:rPr>
                <w:rFonts w:ascii="Calibri" w:hAnsi="Calibri" w:cs="Calibri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26" w:type="dxa"/>
          </w:tcPr>
          <w:p w14:paraId="0AF23544" w14:textId="322D43A6" w:rsidR="004C6BBE" w:rsidRPr="00B8450C" w:rsidRDefault="004C6BBE" w:rsidP="004C6B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0.2</w:t>
            </w:r>
            <w:r w:rsidR="00CE36AD" w:rsidRPr="00B8450C">
              <w:rPr>
                <w:rFonts w:ascii="Calibri" w:hAnsi="Calibri" w:cs="Calibri"/>
                <w:sz w:val="21"/>
                <w:szCs w:val="21"/>
              </w:rPr>
              <w:t>7</w:t>
            </w:r>
          </w:p>
        </w:tc>
        <w:tc>
          <w:tcPr>
            <w:tcW w:w="1326" w:type="dxa"/>
          </w:tcPr>
          <w:p w14:paraId="08F2325F" w14:textId="77777777" w:rsidR="004C6BBE" w:rsidRPr="00B8450C" w:rsidRDefault="004C6BBE" w:rsidP="004C6B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326" w:type="dxa"/>
          </w:tcPr>
          <w:p w14:paraId="4E83109F" w14:textId="77777777" w:rsidR="004C6BBE" w:rsidRPr="00B8450C" w:rsidRDefault="004C6BBE" w:rsidP="004C6B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327" w:type="dxa"/>
          </w:tcPr>
          <w:p w14:paraId="152180C0" w14:textId="78AE7F65" w:rsidR="004C6BBE" w:rsidRPr="00B8450C" w:rsidRDefault="004C6BBE" w:rsidP="004C6B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5B5CDE" w:rsidRPr="00B8450C" w14:paraId="604C19A3" w14:textId="77777777" w:rsidTr="00724AE5">
        <w:tc>
          <w:tcPr>
            <w:tcW w:w="3240" w:type="dxa"/>
            <w:gridSpan w:val="2"/>
          </w:tcPr>
          <w:p w14:paraId="5EEDEF5E" w14:textId="2B9317F7" w:rsidR="005B5CDE" w:rsidRPr="00B8450C" w:rsidRDefault="005B5CDE" w:rsidP="004C6B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B8450C">
              <w:rPr>
                <w:rFonts w:ascii="Calibri" w:hAnsi="Calibri" w:cs="Calibri"/>
                <w:i/>
                <w:iCs/>
                <w:sz w:val="21"/>
                <w:szCs w:val="21"/>
              </w:rPr>
              <w:t>F (16, 49)</w:t>
            </w:r>
          </w:p>
        </w:tc>
        <w:tc>
          <w:tcPr>
            <w:tcW w:w="3978" w:type="dxa"/>
            <w:gridSpan w:val="3"/>
          </w:tcPr>
          <w:p w14:paraId="07039042" w14:textId="246C7BF5" w:rsidR="005B5CDE" w:rsidRPr="00B8450C" w:rsidRDefault="005B5CDE" w:rsidP="004C6B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1.10</w:t>
            </w:r>
          </w:p>
        </w:tc>
        <w:tc>
          <w:tcPr>
            <w:tcW w:w="1327" w:type="dxa"/>
          </w:tcPr>
          <w:p w14:paraId="2EC1EA73" w14:textId="595A437F" w:rsidR="005B5CDE" w:rsidRPr="00B8450C" w:rsidRDefault="005B5CDE" w:rsidP="004C6B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sz w:val="21"/>
                <w:szCs w:val="21"/>
              </w:rPr>
              <w:t>.38</w:t>
            </w:r>
          </w:p>
        </w:tc>
      </w:tr>
      <w:tr w:rsidR="004C6BBE" w:rsidRPr="00544B69" w14:paraId="199E2E50" w14:textId="77777777" w:rsidTr="006A22B5">
        <w:tc>
          <w:tcPr>
            <w:tcW w:w="8545" w:type="dxa"/>
            <w:gridSpan w:val="6"/>
            <w:vAlign w:val="center"/>
          </w:tcPr>
          <w:p w14:paraId="1DAFE3D4" w14:textId="77777777" w:rsidR="00FD420D" w:rsidRPr="00B8450C" w:rsidRDefault="00FD420D" w:rsidP="00FD420D">
            <w:pPr>
              <w:spacing w:after="0" w:line="240" w:lineRule="auto"/>
              <w:rPr>
                <w:rFonts w:ascii="Calibri" w:hAnsi="Calibri" w:cs="Calibri"/>
                <w:bCs/>
                <w:sz w:val="21"/>
                <w:szCs w:val="21"/>
              </w:rPr>
            </w:pPr>
            <w:r w:rsidRPr="00B8450C">
              <w:rPr>
                <w:rFonts w:ascii="Calibri" w:hAnsi="Calibri" w:cs="Calibri"/>
                <w:bCs/>
                <w:sz w:val="21"/>
                <w:szCs w:val="21"/>
              </w:rPr>
              <w:t>0= No intention to use</w:t>
            </w:r>
          </w:p>
          <w:p w14:paraId="7FC408AA" w14:textId="77777777" w:rsidR="00FD420D" w:rsidRPr="00B8450C" w:rsidRDefault="00FD420D" w:rsidP="00FD4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Cs/>
                <w:sz w:val="21"/>
                <w:szCs w:val="21"/>
              </w:rPr>
            </w:pPr>
            <w:r w:rsidRPr="00B8450C">
              <w:rPr>
                <w:rFonts w:ascii="Calibri" w:hAnsi="Calibri" w:cs="Calibri"/>
                <w:bCs/>
                <w:sz w:val="21"/>
                <w:szCs w:val="21"/>
              </w:rPr>
              <w:t>1= With intention but never use</w:t>
            </w:r>
          </w:p>
          <w:p w14:paraId="1E8D5AFF" w14:textId="77777777" w:rsidR="00FD420D" w:rsidRPr="00B8450C" w:rsidRDefault="00FD420D" w:rsidP="00FD4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Cs/>
                <w:sz w:val="21"/>
                <w:szCs w:val="21"/>
              </w:rPr>
            </w:pPr>
            <w:r w:rsidRPr="00B8450C">
              <w:rPr>
                <w:rFonts w:ascii="Calibri" w:hAnsi="Calibri" w:cs="Calibri"/>
                <w:bCs/>
                <w:sz w:val="21"/>
                <w:szCs w:val="21"/>
              </w:rPr>
              <w:t>2= dropouts</w:t>
            </w:r>
          </w:p>
          <w:p w14:paraId="2FE89838" w14:textId="34CBED11" w:rsidR="00FD420D" w:rsidRPr="00B8450C" w:rsidRDefault="00FD420D" w:rsidP="00FD4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Cs/>
                <w:sz w:val="21"/>
                <w:szCs w:val="21"/>
              </w:rPr>
            </w:pPr>
            <w:r w:rsidRPr="00B8450C">
              <w:rPr>
                <w:rFonts w:ascii="Calibri" w:hAnsi="Calibri" w:cs="Calibri"/>
                <w:bCs/>
                <w:sz w:val="21"/>
                <w:szCs w:val="21"/>
              </w:rPr>
              <w:t xml:space="preserve">3= </w:t>
            </w:r>
            <w:proofErr w:type="gramStart"/>
            <w:r w:rsidRPr="00B8450C">
              <w:rPr>
                <w:rFonts w:ascii="Calibri" w:hAnsi="Calibri" w:cs="Calibri"/>
                <w:bCs/>
                <w:sz w:val="21"/>
                <w:szCs w:val="21"/>
              </w:rPr>
              <w:t>low</w:t>
            </w:r>
            <w:r w:rsidR="00810BCB">
              <w:rPr>
                <w:rFonts w:ascii="Calibri" w:hAnsi="Calibri" w:cs="Calibri"/>
                <w:bCs/>
                <w:sz w:val="21"/>
                <w:szCs w:val="21"/>
              </w:rPr>
              <w:t>-</w:t>
            </w:r>
            <w:r w:rsidRPr="00B8450C">
              <w:rPr>
                <w:rFonts w:ascii="Calibri" w:hAnsi="Calibri" w:cs="Calibri"/>
                <w:bCs/>
                <w:sz w:val="21"/>
                <w:szCs w:val="21"/>
              </w:rPr>
              <w:t>frequency</w:t>
            </w:r>
            <w:proofErr w:type="gramEnd"/>
          </w:p>
          <w:p w14:paraId="559A4036" w14:textId="0CCB9A8B" w:rsidR="00FD420D" w:rsidRPr="00544B69" w:rsidRDefault="00FD420D" w:rsidP="00FD42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B8450C">
              <w:rPr>
                <w:rFonts w:ascii="Calibri" w:hAnsi="Calibri" w:cs="Calibri"/>
                <w:bCs/>
                <w:sz w:val="21"/>
                <w:szCs w:val="21"/>
              </w:rPr>
              <w:t xml:space="preserve">4= </w:t>
            </w:r>
            <w:proofErr w:type="gramStart"/>
            <w:r w:rsidRPr="00B8450C">
              <w:rPr>
                <w:rFonts w:ascii="Calibri" w:hAnsi="Calibri" w:cs="Calibri"/>
                <w:bCs/>
                <w:sz w:val="21"/>
                <w:szCs w:val="21"/>
              </w:rPr>
              <w:t>high</w:t>
            </w:r>
            <w:r w:rsidR="00810BCB">
              <w:rPr>
                <w:rFonts w:ascii="Calibri" w:hAnsi="Calibri" w:cs="Calibri"/>
                <w:bCs/>
                <w:sz w:val="21"/>
                <w:szCs w:val="21"/>
              </w:rPr>
              <w:t>-</w:t>
            </w:r>
            <w:r w:rsidRPr="00B8450C">
              <w:rPr>
                <w:rFonts w:ascii="Calibri" w:hAnsi="Calibri" w:cs="Calibri"/>
                <w:bCs/>
                <w:sz w:val="21"/>
                <w:szCs w:val="21"/>
              </w:rPr>
              <w:t>frequency</w:t>
            </w:r>
            <w:proofErr w:type="gramEnd"/>
            <w:r w:rsidRPr="00544B69">
              <w:rPr>
                <w:rFonts w:ascii="Calibri" w:hAnsi="Calibri" w:cs="Calibri"/>
                <w:sz w:val="21"/>
                <w:szCs w:val="21"/>
              </w:rPr>
              <w:t xml:space="preserve"> </w:t>
            </w:r>
          </w:p>
        </w:tc>
      </w:tr>
      <w:bookmarkEnd w:id="0"/>
      <w:bookmarkEnd w:id="1"/>
    </w:tbl>
    <w:p w14:paraId="3CF585AF" w14:textId="7BBBA0B2" w:rsidR="003C77C6" w:rsidRPr="00544B69" w:rsidRDefault="003C77C6" w:rsidP="003B4CA3">
      <w:pPr>
        <w:spacing w:after="0"/>
        <w:rPr>
          <w:sz w:val="21"/>
          <w:szCs w:val="21"/>
        </w:rPr>
      </w:pPr>
    </w:p>
    <w:sectPr w:rsidR="003C77C6" w:rsidRPr="00544B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C67C2C" w14:textId="77777777" w:rsidR="0093641E" w:rsidRDefault="0093641E" w:rsidP="00E94CF0">
      <w:pPr>
        <w:spacing w:after="0" w:line="240" w:lineRule="auto"/>
      </w:pPr>
      <w:r>
        <w:separator/>
      </w:r>
    </w:p>
  </w:endnote>
  <w:endnote w:type="continuationSeparator" w:id="0">
    <w:p w14:paraId="04E73382" w14:textId="77777777" w:rsidR="0093641E" w:rsidRDefault="0093641E" w:rsidP="00E94C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1D7AA2" w14:textId="77777777" w:rsidR="0093641E" w:rsidRDefault="0093641E" w:rsidP="00E94CF0">
      <w:pPr>
        <w:spacing w:after="0" w:line="240" w:lineRule="auto"/>
      </w:pPr>
      <w:r>
        <w:separator/>
      </w:r>
    </w:p>
  </w:footnote>
  <w:footnote w:type="continuationSeparator" w:id="0">
    <w:p w14:paraId="1B72AF4C" w14:textId="77777777" w:rsidR="0093641E" w:rsidRDefault="0093641E" w:rsidP="00E94C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EF7235"/>
    <w:multiLevelType w:val="hybridMultilevel"/>
    <w:tmpl w:val="C0A4F058"/>
    <w:lvl w:ilvl="0" w:tplc="D3F29E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4968C9"/>
    <w:multiLevelType w:val="hybridMultilevel"/>
    <w:tmpl w:val="1FA2E5D4"/>
    <w:lvl w:ilvl="0" w:tplc="5B1214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9312EF5"/>
    <w:multiLevelType w:val="hybridMultilevel"/>
    <w:tmpl w:val="F8F454FE"/>
    <w:lvl w:ilvl="0" w:tplc="426EDD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0F8"/>
    <w:rsid w:val="0000789F"/>
    <w:rsid w:val="0002142B"/>
    <w:rsid w:val="00023301"/>
    <w:rsid w:val="00037756"/>
    <w:rsid w:val="00041E35"/>
    <w:rsid w:val="0006260D"/>
    <w:rsid w:val="00067349"/>
    <w:rsid w:val="000753FB"/>
    <w:rsid w:val="000800F8"/>
    <w:rsid w:val="00087482"/>
    <w:rsid w:val="000A2A6F"/>
    <w:rsid w:val="000B34D3"/>
    <w:rsid w:val="000B4427"/>
    <w:rsid w:val="000C3080"/>
    <w:rsid w:val="000C41F7"/>
    <w:rsid w:val="000C7DB5"/>
    <w:rsid w:val="000E63B6"/>
    <w:rsid w:val="000F53A9"/>
    <w:rsid w:val="00100C23"/>
    <w:rsid w:val="00111E10"/>
    <w:rsid w:val="00123750"/>
    <w:rsid w:val="00127EB2"/>
    <w:rsid w:val="001348C0"/>
    <w:rsid w:val="001503B3"/>
    <w:rsid w:val="00156269"/>
    <w:rsid w:val="00170EFE"/>
    <w:rsid w:val="001774FD"/>
    <w:rsid w:val="00180A4B"/>
    <w:rsid w:val="00180F1B"/>
    <w:rsid w:val="001824FF"/>
    <w:rsid w:val="00184EF4"/>
    <w:rsid w:val="00192566"/>
    <w:rsid w:val="0019513C"/>
    <w:rsid w:val="00195C44"/>
    <w:rsid w:val="001A1017"/>
    <w:rsid w:val="001C19C3"/>
    <w:rsid w:val="001E42FB"/>
    <w:rsid w:val="001E7C98"/>
    <w:rsid w:val="001F1D58"/>
    <w:rsid w:val="001F70A2"/>
    <w:rsid w:val="00201C0A"/>
    <w:rsid w:val="00202111"/>
    <w:rsid w:val="002154FE"/>
    <w:rsid w:val="00222563"/>
    <w:rsid w:val="0024667E"/>
    <w:rsid w:val="0025514A"/>
    <w:rsid w:val="0026196D"/>
    <w:rsid w:val="00277199"/>
    <w:rsid w:val="00283F93"/>
    <w:rsid w:val="002947E6"/>
    <w:rsid w:val="002B1E48"/>
    <w:rsid w:val="002C3ADC"/>
    <w:rsid w:val="002C6F90"/>
    <w:rsid w:val="002C76AC"/>
    <w:rsid w:val="002D561E"/>
    <w:rsid w:val="002E115A"/>
    <w:rsid w:val="002E3DC9"/>
    <w:rsid w:val="00334676"/>
    <w:rsid w:val="00344C50"/>
    <w:rsid w:val="00362FE3"/>
    <w:rsid w:val="003644F0"/>
    <w:rsid w:val="00382486"/>
    <w:rsid w:val="0038750E"/>
    <w:rsid w:val="00387B94"/>
    <w:rsid w:val="003A0846"/>
    <w:rsid w:val="003A1696"/>
    <w:rsid w:val="003B4CA3"/>
    <w:rsid w:val="003C6553"/>
    <w:rsid w:val="003C77C6"/>
    <w:rsid w:val="003D4B03"/>
    <w:rsid w:val="003D7106"/>
    <w:rsid w:val="00411B18"/>
    <w:rsid w:val="004203EF"/>
    <w:rsid w:val="00423490"/>
    <w:rsid w:val="00432C7B"/>
    <w:rsid w:val="00463108"/>
    <w:rsid w:val="0046584B"/>
    <w:rsid w:val="00481B9A"/>
    <w:rsid w:val="00493FF5"/>
    <w:rsid w:val="004A401C"/>
    <w:rsid w:val="004A648F"/>
    <w:rsid w:val="004A6F7E"/>
    <w:rsid w:val="004C6BBE"/>
    <w:rsid w:val="004E05C6"/>
    <w:rsid w:val="004E208C"/>
    <w:rsid w:val="004E3E78"/>
    <w:rsid w:val="004F511C"/>
    <w:rsid w:val="005220F2"/>
    <w:rsid w:val="0052448B"/>
    <w:rsid w:val="005278D3"/>
    <w:rsid w:val="005329A0"/>
    <w:rsid w:val="00544B69"/>
    <w:rsid w:val="00545A9A"/>
    <w:rsid w:val="00546856"/>
    <w:rsid w:val="0055225C"/>
    <w:rsid w:val="00565B44"/>
    <w:rsid w:val="005733F7"/>
    <w:rsid w:val="00584ACC"/>
    <w:rsid w:val="005A3CD3"/>
    <w:rsid w:val="005A66F8"/>
    <w:rsid w:val="005B5CDE"/>
    <w:rsid w:val="005C3776"/>
    <w:rsid w:val="005D2479"/>
    <w:rsid w:val="005D5FB0"/>
    <w:rsid w:val="005D6E5C"/>
    <w:rsid w:val="005E507B"/>
    <w:rsid w:val="00602BD9"/>
    <w:rsid w:val="00607C05"/>
    <w:rsid w:val="00616136"/>
    <w:rsid w:val="00623E7A"/>
    <w:rsid w:val="00627C7E"/>
    <w:rsid w:val="00635BC3"/>
    <w:rsid w:val="006518E7"/>
    <w:rsid w:val="00653AB1"/>
    <w:rsid w:val="00656725"/>
    <w:rsid w:val="00660115"/>
    <w:rsid w:val="00672856"/>
    <w:rsid w:val="006926F3"/>
    <w:rsid w:val="006A22B5"/>
    <w:rsid w:val="006C6E3A"/>
    <w:rsid w:val="006E4C41"/>
    <w:rsid w:val="006F1625"/>
    <w:rsid w:val="006F43F4"/>
    <w:rsid w:val="007024D7"/>
    <w:rsid w:val="00702913"/>
    <w:rsid w:val="007205F7"/>
    <w:rsid w:val="00720DE7"/>
    <w:rsid w:val="007267DF"/>
    <w:rsid w:val="007271B4"/>
    <w:rsid w:val="00752F78"/>
    <w:rsid w:val="00762068"/>
    <w:rsid w:val="00762A37"/>
    <w:rsid w:val="00770331"/>
    <w:rsid w:val="00774037"/>
    <w:rsid w:val="00786281"/>
    <w:rsid w:val="007905E2"/>
    <w:rsid w:val="00791AB4"/>
    <w:rsid w:val="007959F9"/>
    <w:rsid w:val="007A5339"/>
    <w:rsid w:val="007A5A35"/>
    <w:rsid w:val="007A7BD0"/>
    <w:rsid w:val="007D643E"/>
    <w:rsid w:val="007F4DD9"/>
    <w:rsid w:val="00800F3C"/>
    <w:rsid w:val="00810BCB"/>
    <w:rsid w:val="0083637D"/>
    <w:rsid w:val="0084230B"/>
    <w:rsid w:val="00862D3B"/>
    <w:rsid w:val="008821BD"/>
    <w:rsid w:val="00892C36"/>
    <w:rsid w:val="00895700"/>
    <w:rsid w:val="008A13BB"/>
    <w:rsid w:val="008B0877"/>
    <w:rsid w:val="008B13A5"/>
    <w:rsid w:val="008B75A3"/>
    <w:rsid w:val="008C2244"/>
    <w:rsid w:val="008C6610"/>
    <w:rsid w:val="008D5AE9"/>
    <w:rsid w:val="008E21C9"/>
    <w:rsid w:val="008E7861"/>
    <w:rsid w:val="008F54C8"/>
    <w:rsid w:val="009144CB"/>
    <w:rsid w:val="00921853"/>
    <w:rsid w:val="009247B7"/>
    <w:rsid w:val="00934CF4"/>
    <w:rsid w:val="0093641E"/>
    <w:rsid w:val="009464CA"/>
    <w:rsid w:val="00953BDA"/>
    <w:rsid w:val="00955AA6"/>
    <w:rsid w:val="00960D25"/>
    <w:rsid w:val="0096558D"/>
    <w:rsid w:val="0098007A"/>
    <w:rsid w:val="00990518"/>
    <w:rsid w:val="009A3A31"/>
    <w:rsid w:val="009A5A2C"/>
    <w:rsid w:val="009B1BFF"/>
    <w:rsid w:val="009B4F32"/>
    <w:rsid w:val="009B7CEA"/>
    <w:rsid w:val="009D07F5"/>
    <w:rsid w:val="009D551D"/>
    <w:rsid w:val="009E448E"/>
    <w:rsid w:val="009F0842"/>
    <w:rsid w:val="00A00989"/>
    <w:rsid w:val="00A23B6F"/>
    <w:rsid w:val="00A32B7C"/>
    <w:rsid w:val="00A32F65"/>
    <w:rsid w:val="00A46DEE"/>
    <w:rsid w:val="00A473C6"/>
    <w:rsid w:val="00A61C54"/>
    <w:rsid w:val="00A62BBE"/>
    <w:rsid w:val="00A64C1D"/>
    <w:rsid w:val="00A8101C"/>
    <w:rsid w:val="00A810D2"/>
    <w:rsid w:val="00A823B4"/>
    <w:rsid w:val="00A915CC"/>
    <w:rsid w:val="00A91D6A"/>
    <w:rsid w:val="00AA13BD"/>
    <w:rsid w:val="00AA2F1D"/>
    <w:rsid w:val="00AA5FB1"/>
    <w:rsid w:val="00AB0694"/>
    <w:rsid w:val="00AB5577"/>
    <w:rsid w:val="00AB60F4"/>
    <w:rsid w:val="00AB74B5"/>
    <w:rsid w:val="00AC259F"/>
    <w:rsid w:val="00AC6F21"/>
    <w:rsid w:val="00AD6681"/>
    <w:rsid w:val="00AE47AE"/>
    <w:rsid w:val="00B076DA"/>
    <w:rsid w:val="00B10FE2"/>
    <w:rsid w:val="00B15190"/>
    <w:rsid w:val="00B25034"/>
    <w:rsid w:val="00B272C3"/>
    <w:rsid w:val="00B27BFC"/>
    <w:rsid w:val="00B32727"/>
    <w:rsid w:val="00B34A5D"/>
    <w:rsid w:val="00B463DB"/>
    <w:rsid w:val="00B57809"/>
    <w:rsid w:val="00B61F31"/>
    <w:rsid w:val="00B7085F"/>
    <w:rsid w:val="00B70FFA"/>
    <w:rsid w:val="00B8450C"/>
    <w:rsid w:val="00B900D7"/>
    <w:rsid w:val="00B9231C"/>
    <w:rsid w:val="00B97EAC"/>
    <w:rsid w:val="00BD2E61"/>
    <w:rsid w:val="00BD6DBB"/>
    <w:rsid w:val="00BF0415"/>
    <w:rsid w:val="00C12F56"/>
    <w:rsid w:val="00C179C3"/>
    <w:rsid w:val="00C22C4A"/>
    <w:rsid w:val="00C357A8"/>
    <w:rsid w:val="00C42695"/>
    <w:rsid w:val="00C46497"/>
    <w:rsid w:val="00C47FA4"/>
    <w:rsid w:val="00C64C35"/>
    <w:rsid w:val="00C65926"/>
    <w:rsid w:val="00C67957"/>
    <w:rsid w:val="00C7255F"/>
    <w:rsid w:val="00C74416"/>
    <w:rsid w:val="00C845F0"/>
    <w:rsid w:val="00C92464"/>
    <w:rsid w:val="00CB2B9C"/>
    <w:rsid w:val="00CB565C"/>
    <w:rsid w:val="00CC0EB6"/>
    <w:rsid w:val="00CD230F"/>
    <w:rsid w:val="00CD34A0"/>
    <w:rsid w:val="00CE36AD"/>
    <w:rsid w:val="00D03201"/>
    <w:rsid w:val="00D108BD"/>
    <w:rsid w:val="00D420D8"/>
    <w:rsid w:val="00D63A3C"/>
    <w:rsid w:val="00D904F4"/>
    <w:rsid w:val="00D95ADF"/>
    <w:rsid w:val="00DA09BF"/>
    <w:rsid w:val="00DA6CCD"/>
    <w:rsid w:val="00DD0C95"/>
    <w:rsid w:val="00DD30A4"/>
    <w:rsid w:val="00DE3D8E"/>
    <w:rsid w:val="00DF694F"/>
    <w:rsid w:val="00E31D0D"/>
    <w:rsid w:val="00E32F54"/>
    <w:rsid w:val="00E44263"/>
    <w:rsid w:val="00E5213F"/>
    <w:rsid w:val="00E52305"/>
    <w:rsid w:val="00E70135"/>
    <w:rsid w:val="00E76856"/>
    <w:rsid w:val="00E87AD7"/>
    <w:rsid w:val="00E94CF0"/>
    <w:rsid w:val="00EA4C62"/>
    <w:rsid w:val="00EB6F6A"/>
    <w:rsid w:val="00EC4580"/>
    <w:rsid w:val="00ED15A9"/>
    <w:rsid w:val="00ED360C"/>
    <w:rsid w:val="00ED5D40"/>
    <w:rsid w:val="00EE3298"/>
    <w:rsid w:val="00EF2D81"/>
    <w:rsid w:val="00F05486"/>
    <w:rsid w:val="00F15CE1"/>
    <w:rsid w:val="00F31DAE"/>
    <w:rsid w:val="00F535BE"/>
    <w:rsid w:val="00F55445"/>
    <w:rsid w:val="00F76A84"/>
    <w:rsid w:val="00F92403"/>
    <w:rsid w:val="00F97378"/>
    <w:rsid w:val="00FB073C"/>
    <w:rsid w:val="00FB5DD4"/>
    <w:rsid w:val="00FD420D"/>
    <w:rsid w:val="00FF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0F178"/>
  <w15:chartTrackingRefBased/>
  <w15:docId w15:val="{CADBB38E-A60A-4228-885A-CF85C7ACC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111"/>
  </w:style>
  <w:style w:type="paragraph" w:styleId="1">
    <w:name w:val="heading 1"/>
    <w:basedOn w:val="a"/>
    <w:next w:val="a"/>
    <w:link w:val="10"/>
    <w:uiPriority w:val="9"/>
    <w:qFormat/>
    <w:rsid w:val="00623E7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823B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C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C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CF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CF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94CF0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94CF0"/>
    <w:rPr>
      <w:sz w:val="18"/>
      <w:szCs w:val="18"/>
    </w:rPr>
  </w:style>
  <w:style w:type="paragraph" w:styleId="a9">
    <w:name w:val="List Paragraph"/>
    <w:basedOn w:val="a"/>
    <w:uiPriority w:val="34"/>
    <w:qFormat/>
    <w:rsid w:val="00AB60F4"/>
    <w:pPr>
      <w:ind w:firstLineChars="200" w:firstLine="420"/>
    </w:pPr>
  </w:style>
  <w:style w:type="table" w:styleId="aa">
    <w:name w:val="Table Grid"/>
    <w:basedOn w:val="a1"/>
    <w:uiPriority w:val="39"/>
    <w:rsid w:val="00953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23E7A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A823B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Jingy</dc:creator>
  <cp:keywords/>
  <dc:description/>
  <cp:lastModifiedBy>Su Jingy</cp:lastModifiedBy>
  <cp:revision>7</cp:revision>
  <dcterms:created xsi:type="dcterms:W3CDTF">2020-06-14T01:56:00Z</dcterms:created>
  <dcterms:modified xsi:type="dcterms:W3CDTF">2020-06-23T03:58:00Z</dcterms:modified>
</cp:coreProperties>
</file>